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Style w:val="15"/>
          <w:rFonts w:ascii="Times New Roman" w:hAnsi="Times New Roman"/>
          <w:color w:val="auto"/>
          <w:sz w:val="24"/>
          <w:szCs w:val="24"/>
          <w:highlight w:val="none"/>
          <w:shd w:val="clear" w:color="auto" w:fill="FCFCFC"/>
        </w:rPr>
      </w:pPr>
      <w:r>
        <w:rPr>
          <w:rStyle w:val="15"/>
          <w:rFonts w:ascii="Times New Roman" w:hAnsi="Times New Roman"/>
          <w:sz w:val="24"/>
          <w:szCs w:val="24"/>
          <w:highlight w:val="none"/>
        </w:rPr>
        <w:t>Supplementary Table S</w:t>
      </w:r>
      <w:r>
        <w:rPr>
          <w:rStyle w:val="15"/>
          <w:rFonts w:hint="eastAsia" w:ascii="Times New Roman" w:hAnsi="Times New Roman"/>
          <w:sz w:val="24"/>
          <w:szCs w:val="24"/>
          <w:highlight w:val="none"/>
        </w:rPr>
        <w:t>1</w:t>
      </w:r>
      <w:r>
        <w:rPr>
          <w:rStyle w:val="15"/>
          <w:rFonts w:ascii="Times New Roman" w:hAnsi="Times New Roman"/>
          <w:sz w:val="24"/>
          <w:szCs w:val="24"/>
          <w:highlight w:val="none"/>
        </w:rPr>
        <w:t xml:space="preserve"> Odds ratios of </w:t>
      </w:r>
      <w:r>
        <w:rPr>
          <w:rStyle w:val="15"/>
          <w:rFonts w:hint="eastAsia" w:ascii="Times New Roman" w:hAnsi="Times New Roman"/>
          <w:sz w:val="24"/>
          <w:szCs w:val="24"/>
          <w:highlight w:val="none"/>
        </w:rPr>
        <w:t>disability</w:t>
      </w:r>
      <w:r>
        <w:rPr>
          <w:rStyle w:val="15"/>
          <w:rFonts w:ascii="Times New Roman" w:hAnsi="Times New Roman"/>
          <w:sz w:val="24"/>
          <w:szCs w:val="24"/>
          <w:highlight w:val="none"/>
        </w:rPr>
        <w:t xml:space="preserve"> for</w:t>
      </w:r>
      <w:r>
        <w:rPr>
          <w:rStyle w:val="15"/>
          <w:rFonts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Style w:val="15"/>
          <w:rFonts w:hint="eastAsia" w:ascii="Times New Roman" w:hAnsi="Times New Roman" w:eastAsia="宋体" w:cs="Times New Roman"/>
          <w:sz w:val="24"/>
          <w:szCs w:val="24"/>
          <w:highlight w:val="none"/>
        </w:rPr>
        <w:t>sarcopenia</w:t>
      </w:r>
      <w:r>
        <w:rPr>
          <w:rStyle w:val="15"/>
          <w:rFonts w:ascii="Times New Roman" w:hAnsi="Times New Roman" w:eastAsia="宋体" w:cs="Times New Roman"/>
          <w:sz w:val="24"/>
          <w:szCs w:val="24"/>
          <w:highlight w:val="none"/>
        </w:rPr>
        <w:t xml:space="preserve"> in sub-group analyses</w:t>
      </w:r>
    </w:p>
    <w:tbl>
      <w:tblPr>
        <w:tblStyle w:val="10"/>
        <w:tblW w:w="1076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2309"/>
        <w:gridCol w:w="1562"/>
        <w:gridCol w:w="2738"/>
        <w:gridCol w:w="2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200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3871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Crude</w:t>
            </w:r>
          </w:p>
        </w:tc>
        <w:tc>
          <w:tcPr>
            <w:tcW w:w="4886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Adjusted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00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30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OR (95%CI)</w:t>
            </w:r>
          </w:p>
        </w:tc>
        <w:tc>
          <w:tcPr>
            <w:tcW w:w="156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 xml:space="preserve"> value</w:t>
            </w:r>
          </w:p>
        </w:tc>
        <w:tc>
          <w:tcPr>
            <w:tcW w:w="273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OR (95%CI)</w:t>
            </w:r>
          </w:p>
        </w:tc>
        <w:tc>
          <w:tcPr>
            <w:tcW w:w="214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male</w:t>
            </w:r>
          </w:p>
        </w:tc>
        <w:tc>
          <w:tcPr>
            <w:tcW w:w="230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56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73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14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eastAsia="zh-CN"/>
              </w:rPr>
              <w:t>No disability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highlight w:val="none"/>
                <w:shd w:val="clear" w:color="auto" w:fill="FCFCFC"/>
              </w:rPr>
              <w:t>(reference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-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highlight w:val="none"/>
                <w:shd w:val="clear" w:color="auto" w:fill="FCFCFC"/>
              </w:rPr>
              <w:t>(reference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Disability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76(1.20-2.5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0.00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28(0.82-1.9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0.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femal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eastAsia="zh-CN"/>
              </w:rPr>
              <w:t>No disability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highlight w:val="none"/>
                <w:shd w:val="clear" w:color="auto" w:fill="FCFCFC"/>
              </w:rPr>
              <w:t>(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reference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highlight w:val="none"/>
                <w:shd w:val="clear" w:color="auto" w:fill="FCFCFC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-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shd w:val="clear" w:color="auto" w:fill="FCFCFC"/>
              </w:rPr>
              <w:t>(reference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Disability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48(1.05-2.0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0.02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45(0.99-2.1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＜8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eastAsia="zh-CN"/>
              </w:rPr>
              <w:t>No disability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highlight w:val="none"/>
                <w:shd w:val="clear" w:color="auto" w:fill="FCFCFC"/>
              </w:rPr>
              <w:t>(reference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-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shd w:val="clear" w:color="auto" w:fill="FCFCFC"/>
              </w:rPr>
              <w:t>(reference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Disability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52(1.17-1.9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0.00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42(1.07-1. 8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≥8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eastAsia="zh-CN"/>
              </w:rPr>
              <w:t>No disability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highlight w:val="none"/>
                <w:shd w:val="clear" w:color="auto" w:fill="FCFCFC"/>
              </w:rPr>
              <w:t>(reference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-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highlight w:val="none"/>
                <w:shd w:val="clear" w:color="auto" w:fill="FCFCFC"/>
              </w:rPr>
              <w:t>(reference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Disability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.73(0.58-5.11)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0.323</w:t>
            </w:r>
          </w:p>
        </w:tc>
        <w:tc>
          <w:tcPr>
            <w:tcW w:w="273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0.52(0.03-9.69)</w:t>
            </w:r>
          </w:p>
        </w:tc>
        <w:tc>
          <w:tcPr>
            <w:tcW w:w="214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0.662</w:t>
            </w:r>
          </w:p>
        </w:tc>
      </w:tr>
    </w:tbl>
    <w:p>
      <w:pPr>
        <w:autoSpaceDE w:val="0"/>
        <w:spacing w:line="360" w:lineRule="auto"/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</w:pPr>
      <w:r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  <w:t>OR, odds ratio; 95% CI, 95% confidence interval</w:t>
      </w: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CFCFC"/>
        </w:rPr>
        <w:t>.</w:t>
      </w:r>
    </w:p>
    <w:p>
      <w:pPr>
        <w:pStyle w:val="16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56" w:beforeLines="50" w:line="360" w:lineRule="auto"/>
        <w:ind w:firstLine="0" w:firstLineChars="0"/>
        <w:jc w:val="center"/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</w:pP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CFCFC"/>
        </w:rPr>
        <w:t>Supplementary Table S2 Sensitivity analyses on the relation between sarcopenia and disability（</w:t>
      </w:r>
      <w:r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  <w:t>Phase</w:t>
      </w: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CFCFC"/>
        </w:rPr>
        <w:t xml:space="preserve"> I）</w:t>
      </w:r>
    </w:p>
    <w:tbl>
      <w:tblPr>
        <w:tblStyle w:val="10"/>
        <w:tblW w:w="952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2376"/>
        <w:gridCol w:w="25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Excluding diseases</w:t>
            </w:r>
          </w:p>
        </w:tc>
        <w:tc>
          <w:tcPr>
            <w:tcW w:w="4925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Phase I (Disability vs. 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eastAsia="zh-CN"/>
              </w:rPr>
              <w:t>No disability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4603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37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Adjusted OR (95%CI)</w:t>
            </w:r>
          </w:p>
        </w:tc>
        <w:tc>
          <w:tcPr>
            <w:tcW w:w="254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High Blood Sugar (HBS)/Diabet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32(1.00-1.76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Lung diseas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36(1.02-1.80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Hypertensio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35(1.02-1.79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Heart diseas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36(1.03-1.81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Cance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35(1.02-1.79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trok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34(1.01-1.78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Dyslipidemia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35(1.02-1.79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Digestive diseas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35(1.02-1.79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Kidney diseas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34(1.01-1.78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Liver diseas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35(1.02-1.79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Emotional, nervous, or psychiatric problem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35(1.02-1.80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emory-related diseas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34(1.01-1.78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Arthritis or Rheumatis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33(1.00-1.76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Asthma</w:t>
            </w:r>
          </w:p>
        </w:tc>
        <w:tc>
          <w:tcPr>
            <w:tcW w:w="23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35(1.02-1.79)</w:t>
            </w:r>
          </w:p>
        </w:tc>
        <w:tc>
          <w:tcPr>
            <w:tcW w:w="25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38</w:t>
            </w:r>
          </w:p>
        </w:tc>
      </w:tr>
    </w:tbl>
    <w:p>
      <w:pPr>
        <w:autoSpaceDE w:val="0"/>
        <w:spacing w:line="360" w:lineRule="auto"/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</w:pPr>
      <w:r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  <w:t>OR, odds ratio; 95% CI, 95% confidence interval</w:t>
      </w: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CFCFC"/>
        </w:rPr>
        <w:t>.</w:t>
      </w:r>
    </w:p>
    <w:p>
      <w:pPr>
        <w:autoSpaceDE w:val="0"/>
        <w:spacing w:line="360" w:lineRule="auto"/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</w:pPr>
      <w:r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  <w:t>The multivariable models adjusted</w:t>
      </w: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CFCFC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CFCFC"/>
          <w:lang w:val="en-US" w:eastAsia="zh-CN"/>
        </w:rPr>
        <w:t xml:space="preserve">for </w:t>
      </w:r>
      <w:r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  <w:t>the following variables: sex, age, residence, marital status, educational level, smoking status, drinking status, body mass index, annual household expenditure level, whether accompanied by other chronic diseases (high blood sugar (HBS)/diabetes, lung disease, hypertension, heart disease, cancer, stroke, dyslipidemia, digestive disease, kidney disease, liver disease, emotional, nervous, or psychiatric problems, memory-related disease, arthritis or rheumatism and asthma).</w:t>
      </w:r>
    </w:p>
    <w:p>
      <w:pPr>
        <w:autoSpaceDE w:val="0"/>
        <w:spacing w:line="360" w:lineRule="auto"/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</w:pP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CFCFC"/>
        </w:rPr>
        <w:t>Supplementary Table S3 Odds ratios of sarcopenia for disability in sub-group analyses</w:t>
      </w:r>
    </w:p>
    <w:tbl>
      <w:tblPr>
        <w:tblStyle w:val="10"/>
        <w:tblpPr w:leftFromText="180" w:rightFromText="180" w:vertAnchor="text" w:horzAnchor="page" w:tblpXSpec="center" w:tblpY="913"/>
        <w:tblOverlap w:val="never"/>
        <w:tblW w:w="1051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1"/>
        <w:gridCol w:w="1779"/>
        <w:gridCol w:w="1990"/>
        <w:gridCol w:w="2021"/>
        <w:gridCol w:w="19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811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769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Crude</w:t>
            </w:r>
          </w:p>
        </w:tc>
        <w:tc>
          <w:tcPr>
            <w:tcW w:w="3931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Adjusted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811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77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OR (95%CI)</w:t>
            </w:r>
          </w:p>
        </w:tc>
        <w:tc>
          <w:tcPr>
            <w:tcW w:w="199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 value</w:t>
            </w:r>
          </w:p>
        </w:tc>
        <w:tc>
          <w:tcPr>
            <w:tcW w:w="202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OR (95%CI)</w:t>
            </w:r>
          </w:p>
        </w:tc>
        <w:tc>
          <w:tcPr>
            <w:tcW w:w="19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81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le</w:t>
            </w:r>
          </w:p>
        </w:tc>
        <w:tc>
          <w:tcPr>
            <w:tcW w:w="177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9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0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91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eastAsia="zh-CN"/>
              </w:rPr>
              <w:t>No sarcop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24"/>
                <w:highlight w:val="none"/>
                <w:shd w:val="clear" w:color="auto" w:fill="FCFCFC"/>
              </w:rPr>
              <w:t>(reference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24"/>
                <w:highlight w:val="none"/>
                <w:shd w:val="clear" w:color="auto" w:fill="FCFCFC"/>
              </w:rPr>
              <w:t>(referenc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ossible Sarcop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20(1.53-3.1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71(1.15-2.5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arcop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85(1.19-2.8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38(0.82-2.3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evere Sarcop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74(1.37-5.4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52(0.71-3.2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2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femal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eastAsia="zh-CN"/>
              </w:rPr>
              <w:t>No sarcop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24"/>
                <w:highlight w:val="none"/>
                <w:shd w:val="clear" w:color="auto" w:fill="FCFCFC"/>
              </w:rPr>
              <w:t>(reference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24"/>
                <w:highlight w:val="none"/>
                <w:shd w:val="clear" w:color="auto" w:fill="FCFCFC"/>
              </w:rPr>
              <w:t>(referenc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ossible Sarcop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.12(2.23-4.3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80(1.98-3.9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arcop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19(1.55-3.1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83(1.19-2.8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evere Sarcop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.44(1.54-7.6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66(1.12-6.2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8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eastAsia="zh-CN"/>
              </w:rPr>
              <w:t>No sarcop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24"/>
                <w:highlight w:val="none"/>
                <w:shd w:val="clear" w:color="auto" w:fill="FCFCFC"/>
              </w:rPr>
              <w:t>(reference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24"/>
                <w:highlight w:val="none"/>
                <w:shd w:val="clear" w:color="auto" w:fill="FCFCFC"/>
              </w:rPr>
              <w:t>(referenc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ossible Sarcop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59(2.01-3.3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39(1.84-3.1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arcop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10(1.57-2.8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13(1.52-2.9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evere Sarcop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76(1.52-4.9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98 (1.60-5.5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≥8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eastAsia="zh-CN"/>
              </w:rPr>
              <w:t>No sarcop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24"/>
                <w:highlight w:val="none"/>
                <w:shd w:val="clear" w:color="auto" w:fill="FCFCFC"/>
              </w:rPr>
              <w:t>(reference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24"/>
                <w:highlight w:val="none"/>
                <w:shd w:val="clear" w:color="auto" w:fill="FCFCFC"/>
              </w:rPr>
              <w:t>(referenc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ossible Sarcop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38(0.82-6.9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11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.82 (0.99-14.7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arcopen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99(0.42-2.3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98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03(0.30-3.6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9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evere Sarcopenia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43(0.44-4.66)</w:t>
            </w:r>
          </w:p>
        </w:tc>
        <w:tc>
          <w:tcPr>
            <w:tcW w:w="19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555</w:t>
            </w:r>
          </w:p>
        </w:tc>
        <w:tc>
          <w:tcPr>
            <w:tcW w:w="20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98(0.35-11.11)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437</w:t>
            </w:r>
          </w:p>
        </w:tc>
      </w:tr>
    </w:tbl>
    <w:p>
      <w:pPr>
        <w:widowControl/>
        <w:autoSpaceDE w:val="0"/>
        <w:spacing w:line="360" w:lineRule="auto"/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</w:pPr>
    </w:p>
    <w:p>
      <w:pPr>
        <w:widowControl/>
        <w:autoSpaceDE w:val="0"/>
        <w:spacing w:line="360" w:lineRule="auto"/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</w:pPr>
      <w:r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  <w:t>OR, odds ratio; 95% CI, 95% confidence interval</w:t>
      </w: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CFCFC"/>
        </w:rPr>
        <w:t>.</w:t>
      </w:r>
    </w:p>
    <w:p>
      <w:pPr>
        <w:widowControl/>
        <w:autoSpaceDE w:val="0"/>
        <w:spacing w:line="360" w:lineRule="auto"/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</w:pPr>
    </w:p>
    <w:p>
      <w:pPr>
        <w:widowControl/>
        <w:autoSpaceDE w:val="0"/>
        <w:spacing w:line="360" w:lineRule="auto"/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16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56" w:beforeLines="50" w:line="360" w:lineRule="auto"/>
        <w:ind w:firstLine="0" w:firstLineChars="0"/>
        <w:jc w:val="center"/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</w:pPr>
      <w:r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  <w:t>Supplementary Table S</w:t>
      </w: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CFCFC"/>
        </w:rPr>
        <w:t>4</w:t>
      </w:r>
      <w:r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  <w:t xml:space="preserve"> Sensitivity analyses on the relation</w:t>
      </w: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CFCFC"/>
          <w:lang w:val="en-US" w:eastAsia="zh-CN"/>
        </w:rPr>
        <w:t>ship</w:t>
      </w:r>
      <w:r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  <w:t xml:space="preserve"> between </w:t>
      </w: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CFCFC"/>
        </w:rPr>
        <w:t>sarcopenia</w:t>
      </w:r>
      <w:r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  <w:t xml:space="preserve"> and </w:t>
      </w: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CFCFC"/>
          <w:lang w:val="en-US" w:eastAsia="zh-CN"/>
        </w:rPr>
        <w:t xml:space="preserve">subsequent </w:t>
      </w: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CFCFC"/>
        </w:rPr>
        <w:t>disability (</w:t>
      </w:r>
      <w:r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  <w:t>Phase</w:t>
      </w: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CFCFC"/>
        </w:rPr>
        <w:t xml:space="preserve"> </w:t>
      </w:r>
      <w:r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  <w:t>II</w:t>
      </w: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CFCFC"/>
        </w:rPr>
        <w:t>)</w:t>
      </w:r>
    </w:p>
    <w:p>
      <w:pPr>
        <w:rPr>
          <w:highlight w:val="none"/>
        </w:rPr>
      </w:pPr>
    </w:p>
    <w:tbl>
      <w:tblPr>
        <w:tblStyle w:val="10"/>
        <w:tblW w:w="136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1"/>
        <w:gridCol w:w="2207"/>
        <w:gridCol w:w="1210"/>
        <w:gridCol w:w="2025"/>
        <w:gridCol w:w="950"/>
        <w:gridCol w:w="2115"/>
        <w:gridCol w:w="10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101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Excluding diseases</w:t>
            </w:r>
          </w:p>
        </w:tc>
        <w:tc>
          <w:tcPr>
            <w:tcW w:w="9517" w:type="dxa"/>
            <w:gridSpan w:val="6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hase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101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417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ossible sarcopenia</w:t>
            </w:r>
          </w:p>
        </w:tc>
        <w:tc>
          <w:tcPr>
            <w:tcW w:w="2975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arcopenia</w:t>
            </w:r>
          </w:p>
        </w:tc>
        <w:tc>
          <w:tcPr>
            <w:tcW w:w="3125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evere possi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4101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20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Adjusted OR (95%CI)</w:t>
            </w:r>
          </w:p>
        </w:tc>
        <w:tc>
          <w:tcPr>
            <w:tcW w:w="12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 value</w:t>
            </w:r>
          </w:p>
        </w:tc>
        <w:tc>
          <w:tcPr>
            <w:tcW w:w="202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Adjusted OR (95%CI)</w:t>
            </w:r>
          </w:p>
        </w:tc>
        <w:tc>
          <w:tcPr>
            <w:tcW w:w="9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 value</w:t>
            </w:r>
          </w:p>
        </w:tc>
        <w:tc>
          <w:tcPr>
            <w:tcW w:w="211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Adjusted OR (95%CI)</w:t>
            </w:r>
          </w:p>
        </w:tc>
        <w:tc>
          <w:tcPr>
            <w:tcW w:w="10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High Blood Sugar (HBS)/Diabet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21(1.71-2.8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59(1.15-2.2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00(1.14-3.5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Lung diseas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22(1.71-2.8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58(1.14-2.1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00(1.14-3.5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Hypertension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20(1.70-2.8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58(1.14-2.1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98(1.13-3.4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Heart diseas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19(1.69-2.8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58(1.14-2.1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00(1.14-3.4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Cancer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21(1.71-2.8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58(1.14-2.1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99(1.13-3.4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trok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20(1.70-2.8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58(1.14-2.1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98(1.13-3.4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Dyslipidemi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20(1.70-2.8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58(1.14-2.1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99(1.14-3.4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Digestive diseas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21(1.70-2.8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58(1.14-2.1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99(1.14-3.4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Kidney diseas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21(1.71-2.8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58(1.14-2.1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99(1.14-3.4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Liver diseas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20(1.70-2.8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58(1.14-2.1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98(1.13-3.4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Emotional, nervous, or psychiatric problem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20(1.70-2.8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58(1.14-2.1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00(1.14-3.5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emory-related diseas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20(1.70-2.8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59(1.15-2.2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98(1.14-3.4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Arthritis or Rheumatism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24(1.73-2.9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59(1.15-2.2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98(1.13-3.4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41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Asthma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20(1.70-2.84)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＜0.001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58(1.14-2.19)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06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97(1.12-3.44)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.018</w:t>
            </w:r>
          </w:p>
        </w:tc>
      </w:tr>
    </w:tbl>
    <w:p>
      <w:pPr>
        <w:rPr>
          <w:rFonts w:ascii="Times New Roman" w:hAnsi="Times New Roman" w:cs="Times New Roman"/>
          <w:sz w:val="24"/>
          <w:highlight w:val="none"/>
        </w:rPr>
      </w:pPr>
    </w:p>
    <w:p>
      <w:pPr>
        <w:widowControl/>
        <w:autoSpaceDE w:val="0"/>
        <w:spacing w:line="360" w:lineRule="auto"/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</w:pPr>
      <w:r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  <w:t>OR, odds ratio; 95% CI, 95% confidence interval</w:t>
      </w: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CFCFC"/>
        </w:rPr>
        <w:t>.</w:t>
      </w:r>
    </w:p>
    <w:p>
      <w:pPr>
        <w:widowControl/>
        <w:autoSpaceDE w:val="0"/>
        <w:spacing w:line="360" w:lineRule="auto"/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</w:pPr>
      <w:r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  <w:t>The multivariable models adjusted the following variables: sex, age, residence, marital status, educational level, smoking status, drinking status, body mass index, annual household expenditure level, whether accompanied by other chronic diseases (high blood sugar (HBS)/diabetes, lung disease, hypertension, heart disease, cancer, stroke, dyslipidemia, digestive disease, kidney disease, liver disease, emotional, nervous, or psychiatric problems, memory-related disease, arthritis or rheumatism and asthma).</w:t>
      </w:r>
    </w:p>
    <w:p>
      <w:pPr>
        <w:widowControl/>
        <w:autoSpaceDE w:val="0"/>
        <w:spacing w:line="360" w:lineRule="auto"/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</w:pPr>
    </w:p>
    <w:p>
      <w:pPr>
        <w:widowControl/>
        <w:autoSpaceDE w:val="0"/>
        <w:spacing w:line="360" w:lineRule="auto"/>
        <w:rPr>
          <w:rFonts w:ascii="Times New Roman" w:hAnsi="Times New Roman" w:eastAsia="宋体" w:cs="Times New Roman"/>
          <w:sz w:val="24"/>
          <w:highlight w:val="none"/>
          <w:shd w:val="clear" w:color="auto" w:fill="FCFCFC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bookmarkStart w:id="0" w:name="_GoBack"/>
      <w:bookmarkEnd w:id="0"/>
    </w:p>
    <w:p>
      <w:pPr>
        <w:spacing w:line="360" w:lineRule="auto"/>
        <w:rPr>
          <w:rFonts w:ascii="Times New Roman" w:hAnsi="Times New Roman" w:eastAsia="宋体" w:cs="Times New Roman"/>
          <w:sz w:val="24"/>
          <w:highlight w:val="none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NEJMQuadraat-Regular">
    <w:altName w:val="微软雅黑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dit="forms"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jYzUzMWQ4OWI0YzBkYjYzMDRhZTY5ZjZkYmFmYTgifQ=="/>
  </w:docVars>
  <w:rsids>
    <w:rsidRoot w:val="38C91A8B"/>
    <w:rsid w:val="00001EF9"/>
    <w:rsid w:val="0001326E"/>
    <w:rsid w:val="00020550"/>
    <w:rsid w:val="000256C4"/>
    <w:rsid w:val="00032424"/>
    <w:rsid w:val="00032747"/>
    <w:rsid w:val="00041B87"/>
    <w:rsid w:val="00057A14"/>
    <w:rsid w:val="00060618"/>
    <w:rsid w:val="000754CF"/>
    <w:rsid w:val="00092A52"/>
    <w:rsid w:val="00095B83"/>
    <w:rsid w:val="000A51BD"/>
    <w:rsid w:val="000A5B9E"/>
    <w:rsid w:val="000B10A3"/>
    <w:rsid w:val="000B6970"/>
    <w:rsid w:val="000C336E"/>
    <w:rsid w:val="000C4F99"/>
    <w:rsid w:val="000D603B"/>
    <w:rsid w:val="000F1B34"/>
    <w:rsid w:val="000F4282"/>
    <w:rsid w:val="000F42DA"/>
    <w:rsid w:val="00107715"/>
    <w:rsid w:val="001166B6"/>
    <w:rsid w:val="00124C8D"/>
    <w:rsid w:val="001379DE"/>
    <w:rsid w:val="001408E1"/>
    <w:rsid w:val="00146A13"/>
    <w:rsid w:val="00154466"/>
    <w:rsid w:val="00164089"/>
    <w:rsid w:val="00164A89"/>
    <w:rsid w:val="00197A31"/>
    <w:rsid w:val="001B21DC"/>
    <w:rsid w:val="001C1A93"/>
    <w:rsid w:val="001D1620"/>
    <w:rsid w:val="001F336E"/>
    <w:rsid w:val="001F75A0"/>
    <w:rsid w:val="0020102F"/>
    <w:rsid w:val="00202AF0"/>
    <w:rsid w:val="002111D2"/>
    <w:rsid w:val="002554FF"/>
    <w:rsid w:val="002634B1"/>
    <w:rsid w:val="00280169"/>
    <w:rsid w:val="00287F81"/>
    <w:rsid w:val="002A44E7"/>
    <w:rsid w:val="002A7054"/>
    <w:rsid w:val="002A7CF1"/>
    <w:rsid w:val="002B1D0F"/>
    <w:rsid w:val="002C118F"/>
    <w:rsid w:val="002C2E8F"/>
    <w:rsid w:val="002C36BF"/>
    <w:rsid w:val="002C59B0"/>
    <w:rsid w:val="002C7999"/>
    <w:rsid w:val="002E19D3"/>
    <w:rsid w:val="002E7316"/>
    <w:rsid w:val="002F01AA"/>
    <w:rsid w:val="002F405C"/>
    <w:rsid w:val="002F5709"/>
    <w:rsid w:val="00305385"/>
    <w:rsid w:val="00307970"/>
    <w:rsid w:val="00315A52"/>
    <w:rsid w:val="00325C2B"/>
    <w:rsid w:val="00331C73"/>
    <w:rsid w:val="0033235C"/>
    <w:rsid w:val="0033405A"/>
    <w:rsid w:val="00356782"/>
    <w:rsid w:val="0037244D"/>
    <w:rsid w:val="00374B87"/>
    <w:rsid w:val="003822E6"/>
    <w:rsid w:val="003933A4"/>
    <w:rsid w:val="00394528"/>
    <w:rsid w:val="003A62BF"/>
    <w:rsid w:val="003A78B2"/>
    <w:rsid w:val="003B6DA3"/>
    <w:rsid w:val="003C58B5"/>
    <w:rsid w:val="003E0D7E"/>
    <w:rsid w:val="003E2545"/>
    <w:rsid w:val="003F33B6"/>
    <w:rsid w:val="003F43C4"/>
    <w:rsid w:val="00412258"/>
    <w:rsid w:val="0042094B"/>
    <w:rsid w:val="00436BB5"/>
    <w:rsid w:val="004437B7"/>
    <w:rsid w:val="004610D2"/>
    <w:rsid w:val="004651AD"/>
    <w:rsid w:val="004A44C6"/>
    <w:rsid w:val="004B4B20"/>
    <w:rsid w:val="004C1B54"/>
    <w:rsid w:val="004C6018"/>
    <w:rsid w:val="004D3ED2"/>
    <w:rsid w:val="004E2873"/>
    <w:rsid w:val="005062FB"/>
    <w:rsid w:val="005077B4"/>
    <w:rsid w:val="00510E4F"/>
    <w:rsid w:val="0051279A"/>
    <w:rsid w:val="00514DF2"/>
    <w:rsid w:val="005234D8"/>
    <w:rsid w:val="0053478D"/>
    <w:rsid w:val="00534A9B"/>
    <w:rsid w:val="00537475"/>
    <w:rsid w:val="00543157"/>
    <w:rsid w:val="00545A3B"/>
    <w:rsid w:val="005551E7"/>
    <w:rsid w:val="00563FA8"/>
    <w:rsid w:val="00591F4B"/>
    <w:rsid w:val="005A188B"/>
    <w:rsid w:val="005A5BF3"/>
    <w:rsid w:val="005B0699"/>
    <w:rsid w:val="005C0484"/>
    <w:rsid w:val="005F66D9"/>
    <w:rsid w:val="00607E6E"/>
    <w:rsid w:val="00613898"/>
    <w:rsid w:val="006346B9"/>
    <w:rsid w:val="00667EA7"/>
    <w:rsid w:val="00685223"/>
    <w:rsid w:val="00687132"/>
    <w:rsid w:val="006A1DB4"/>
    <w:rsid w:val="006A68D3"/>
    <w:rsid w:val="006C584D"/>
    <w:rsid w:val="006D07A2"/>
    <w:rsid w:val="006D28FB"/>
    <w:rsid w:val="006D65FF"/>
    <w:rsid w:val="006E70A9"/>
    <w:rsid w:val="007063D1"/>
    <w:rsid w:val="0070735A"/>
    <w:rsid w:val="00727664"/>
    <w:rsid w:val="0073144A"/>
    <w:rsid w:val="0073402C"/>
    <w:rsid w:val="0074175A"/>
    <w:rsid w:val="007431A9"/>
    <w:rsid w:val="00755306"/>
    <w:rsid w:val="00763A2F"/>
    <w:rsid w:val="00764F67"/>
    <w:rsid w:val="0076690F"/>
    <w:rsid w:val="007702C9"/>
    <w:rsid w:val="00770859"/>
    <w:rsid w:val="0078290D"/>
    <w:rsid w:val="00783FF9"/>
    <w:rsid w:val="007A7582"/>
    <w:rsid w:val="007C71DD"/>
    <w:rsid w:val="007D06EB"/>
    <w:rsid w:val="007D1B2A"/>
    <w:rsid w:val="007E1166"/>
    <w:rsid w:val="007E369C"/>
    <w:rsid w:val="007F4836"/>
    <w:rsid w:val="00810657"/>
    <w:rsid w:val="00820B82"/>
    <w:rsid w:val="00833541"/>
    <w:rsid w:val="008417FE"/>
    <w:rsid w:val="00843C86"/>
    <w:rsid w:val="00843D85"/>
    <w:rsid w:val="00851E15"/>
    <w:rsid w:val="008578E5"/>
    <w:rsid w:val="00857E14"/>
    <w:rsid w:val="00883776"/>
    <w:rsid w:val="008A2117"/>
    <w:rsid w:val="008A2D6A"/>
    <w:rsid w:val="008B1F32"/>
    <w:rsid w:val="008C7F49"/>
    <w:rsid w:val="008D233F"/>
    <w:rsid w:val="008E1C3F"/>
    <w:rsid w:val="00904319"/>
    <w:rsid w:val="00915A53"/>
    <w:rsid w:val="00930595"/>
    <w:rsid w:val="009344FA"/>
    <w:rsid w:val="0093649C"/>
    <w:rsid w:val="00945B4A"/>
    <w:rsid w:val="00952D27"/>
    <w:rsid w:val="009550ED"/>
    <w:rsid w:val="00967323"/>
    <w:rsid w:val="00980BE3"/>
    <w:rsid w:val="00987574"/>
    <w:rsid w:val="009A373D"/>
    <w:rsid w:val="009A3F35"/>
    <w:rsid w:val="009B2432"/>
    <w:rsid w:val="009B6F78"/>
    <w:rsid w:val="009D1DBF"/>
    <w:rsid w:val="009D390A"/>
    <w:rsid w:val="00A02DDE"/>
    <w:rsid w:val="00A0352B"/>
    <w:rsid w:val="00A04E7F"/>
    <w:rsid w:val="00A06C53"/>
    <w:rsid w:val="00A150BF"/>
    <w:rsid w:val="00A339E1"/>
    <w:rsid w:val="00A342D7"/>
    <w:rsid w:val="00A453FD"/>
    <w:rsid w:val="00A519FB"/>
    <w:rsid w:val="00A55506"/>
    <w:rsid w:val="00A65A45"/>
    <w:rsid w:val="00A6778C"/>
    <w:rsid w:val="00A739E7"/>
    <w:rsid w:val="00A75159"/>
    <w:rsid w:val="00A8683D"/>
    <w:rsid w:val="00A90D83"/>
    <w:rsid w:val="00A93FD6"/>
    <w:rsid w:val="00AA0B0E"/>
    <w:rsid w:val="00AA6DB0"/>
    <w:rsid w:val="00AB4497"/>
    <w:rsid w:val="00AB7F5C"/>
    <w:rsid w:val="00AC08D2"/>
    <w:rsid w:val="00AC6A2A"/>
    <w:rsid w:val="00AD07D3"/>
    <w:rsid w:val="00AF0B14"/>
    <w:rsid w:val="00AF2D0E"/>
    <w:rsid w:val="00AF75E6"/>
    <w:rsid w:val="00B056C5"/>
    <w:rsid w:val="00B1041B"/>
    <w:rsid w:val="00B13A6A"/>
    <w:rsid w:val="00B34B26"/>
    <w:rsid w:val="00B34CEA"/>
    <w:rsid w:val="00B409AB"/>
    <w:rsid w:val="00B47C07"/>
    <w:rsid w:val="00B518EA"/>
    <w:rsid w:val="00B63F9E"/>
    <w:rsid w:val="00B645DE"/>
    <w:rsid w:val="00B702EE"/>
    <w:rsid w:val="00B74B94"/>
    <w:rsid w:val="00B7531C"/>
    <w:rsid w:val="00BA023D"/>
    <w:rsid w:val="00BA7E52"/>
    <w:rsid w:val="00BB32A7"/>
    <w:rsid w:val="00BC0036"/>
    <w:rsid w:val="00BC1978"/>
    <w:rsid w:val="00BC3F37"/>
    <w:rsid w:val="00BD1EDF"/>
    <w:rsid w:val="00BD5080"/>
    <w:rsid w:val="00BD5D60"/>
    <w:rsid w:val="00BF1E5A"/>
    <w:rsid w:val="00BF61EA"/>
    <w:rsid w:val="00BF6E50"/>
    <w:rsid w:val="00C242B0"/>
    <w:rsid w:val="00C26F17"/>
    <w:rsid w:val="00C36AF9"/>
    <w:rsid w:val="00C41295"/>
    <w:rsid w:val="00C41814"/>
    <w:rsid w:val="00C60B10"/>
    <w:rsid w:val="00C61F45"/>
    <w:rsid w:val="00C769BE"/>
    <w:rsid w:val="00C776C4"/>
    <w:rsid w:val="00CB3E1B"/>
    <w:rsid w:val="00CC141B"/>
    <w:rsid w:val="00CC4A7C"/>
    <w:rsid w:val="00CC4FF9"/>
    <w:rsid w:val="00CD44E8"/>
    <w:rsid w:val="00CD7139"/>
    <w:rsid w:val="00D05E1B"/>
    <w:rsid w:val="00D1496C"/>
    <w:rsid w:val="00D16504"/>
    <w:rsid w:val="00D21419"/>
    <w:rsid w:val="00D21E17"/>
    <w:rsid w:val="00D2320D"/>
    <w:rsid w:val="00D27DFA"/>
    <w:rsid w:val="00D376C4"/>
    <w:rsid w:val="00D616AB"/>
    <w:rsid w:val="00D6508C"/>
    <w:rsid w:val="00D658DA"/>
    <w:rsid w:val="00D672FF"/>
    <w:rsid w:val="00D7556A"/>
    <w:rsid w:val="00D876B2"/>
    <w:rsid w:val="00DA076E"/>
    <w:rsid w:val="00DA0D04"/>
    <w:rsid w:val="00DA7B41"/>
    <w:rsid w:val="00DB5E76"/>
    <w:rsid w:val="00DC0D56"/>
    <w:rsid w:val="00DC4F10"/>
    <w:rsid w:val="00DC68C6"/>
    <w:rsid w:val="00DD4CC3"/>
    <w:rsid w:val="00DE0CB1"/>
    <w:rsid w:val="00DE39FD"/>
    <w:rsid w:val="00DF7349"/>
    <w:rsid w:val="00E33083"/>
    <w:rsid w:val="00E51088"/>
    <w:rsid w:val="00E5704D"/>
    <w:rsid w:val="00E7066B"/>
    <w:rsid w:val="00E73897"/>
    <w:rsid w:val="00E91710"/>
    <w:rsid w:val="00EA7C1A"/>
    <w:rsid w:val="00EC1539"/>
    <w:rsid w:val="00EE1C9A"/>
    <w:rsid w:val="00EE28DA"/>
    <w:rsid w:val="00EE42CA"/>
    <w:rsid w:val="00EF234C"/>
    <w:rsid w:val="00EF50F4"/>
    <w:rsid w:val="00EF5907"/>
    <w:rsid w:val="00F12FAB"/>
    <w:rsid w:val="00F16BB1"/>
    <w:rsid w:val="00F32E7B"/>
    <w:rsid w:val="00F346B2"/>
    <w:rsid w:val="00F40D3B"/>
    <w:rsid w:val="00F42982"/>
    <w:rsid w:val="00F44C3D"/>
    <w:rsid w:val="00F46F08"/>
    <w:rsid w:val="00F57303"/>
    <w:rsid w:val="00F662F0"/>
    <w:rsid w:val="00F67700"/>
    <w:rsid w:val="00F679A8"/>
    <w:rsid w:val="00F905A2"/>
    <w:rsid w:val="00F931A1"/>
    <w:rsid w:val="00F93C7D"/>
    <w:rsid w:val="00FA50FC"/>
    <w:rsid w:val="00FA6BBE"/>
    <w:rsid w:val="00FA77C6"/>
    <w:rsid w:val="00FE4E8B"/>
    <w:rsid w:val="07BF2A8D"/>
    <w:rsid w:val="09AE5729"/>
    <w:rsid w:val="10093E5F"/>
    <w:rsid w:val="11586E4C"/>
    <w:rsid w:val="1187609E"/>
    <w:rsid w:val="1282050D"/>
    <w:rsid w:val="13703D5A"/>
    <w:rsid w:val="155362A8"/>
    <w:rsid w:val="1AC6751C"/>
    <w:rsid w:val="215244AF"/>
    <w:rsid w:val="2FF65C52"/>
    <w:rsid w:val="304A328D"/>
    <w:rsid w:val="30FA3624"/>
    <w:rsid w:val="31E340B8"/>
    <w:rsid w:val="33BE4DDD"/>
    <w:rsid w:val="38C91A8B"/>
    <w:rsid w:val="396E4BAF"/>
    <w:rsid w:val="39F71049"/>
    <w:rsid w:val="3B8406BA"/>
    <w:rsid w:val="3EB88DCB"/>
    <w:rsid w:val="3F3F5922"/>
    <w:rsid w:val="3FBF6107"/>
    <w:rsid w:val="41EF0857"/>
    <w:rsid w:val="434B5F61"/>
    <w:rsid w:val="4B166E55"/>
    <w:rsid w:val="50D77086"/>
    <w:rsid w:val="548C03D6"/>
    <w:rsid w:val="57E26A3C"/>
    <w:rsid w:val="5F426012"/>
    <w:rsid w:val="5FD39F47"/>
    <w:rsid w:val="62A274F4"/>
    <w:rsid w:val="69F148BD"/>
    <w:rsid w:val="6B781777"/>
    <w:rsid w:val="6D9F0B79"/>
    <w:rsid w:val="6FEF189F"/>
    <w:rsid w:val="6FFEBFB9"/>
    <w:rsid w:val="711E35F7"/>
    <w:rsid w:val="74681C20"/>
    <w:rsid w:val="76E2215D"/>
    <w:rsid w:val="77FF27F3"/>
    <w:rsid w:val="78BB3E6F"/>
    <w:rsid w:val="79B4CAFE"/>
    <w:rsid w:val="7C460A98"/>
    <w:rsid w:val="7CB4634A"/>
    <w:rsid w:val="7EF667A6"/>
    <w:rsid w:val="CF6F8F96"/>
    <w:rsid w:val="DFDA1A88"/>
    <w:rsid w:val="EFF9ECA9"/>
    <w:rsid w:val="EFFF459E"/>
    <w:rsid w:val="F5635B82"/>
    <w:rsid w:val="F5FF7EB0"/>
    <w:rsid w:val="F7FC6B98"/>
    <w:rsid w:val="FB540D37"/>
    <w:rsid w:val="FD7DCA8C"/>
    <w:rsid w:val="FDAFE708"/>
    <w:rsid w:val="FFEEF7EC"/>
    <w:rsid w:val="FFFDA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4">
    <w:name w:val="heading 3"/>
    <w:basedOn w:val="1"/>
    <w:next w:val="1"/>
    <w:link w:val="17"/>
    <w:autoRedefine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11">
    <w:name w:val="Default Paragraph Font"/>
    <w:autoRedefine/>
    <w:semiHidden/>
    <w:unhideWhenUsed/>
    <w:qFormat/>
    <w:uiPriority w:val="1"/>
  </w:style>
  <w:style w:type="table" w:default="1" w:styleId="9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uiPriority w:val="0"/>
    <w:pPr>
      <w:jc w:val="left"/>
    </w:pPr>
  </w:style>
  <w:style w:type="paragraph" w:styleId="6">
    <w:name w:val="footer"/>
    <w:basedOn w:val="1"/>
    <w:link w:val="25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4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10">
    <w:name w:val="Table Grid"/>
    <w:basedOn w:val="9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Emphasis"/>
    <w:basedOn w:val="11"/>
    <w:autoRedefine/>
    <w:qFormat/>
    <w:uiPriority w:val="0"/>
    <w:rPr>
      <w:i/>
    </w:rPr>
  </w:style>
  <w:style w:type="character" w:styleId="13">
    <w:name w:val="Hyperlink"/>
    <w:basedOn w:val="11"/>
    <w:autoRedefine/>
    <w:qFormat/>
    <w:uiPriority w:val="0"/>
    <w:rPr>
      <w:color w:val="0000FF"/>
      <w:u w:val="single"/>
    </w:rPr>
  </w:style>
  <w:style w:type="character" w:customStyle="1" w:styleId="14">
    <w:name w:val="anchor-text"/>
    <w:basedOn w:val="11"/>
    <w:autoRedefine/>
    <w:qFormat/>
    <w:uiPriority w:val="0"/>
  </w:style>
  <w:style w:type="character" w:customStyle="1" w:styleId="15">
    <w:name w:val="fontstyle01"/>
    <w:autoRedefine/>
    <w:qFormat/>
    <w:uiPriority w:val="0"/>
    <w:rPr>
      <w:rFonts w:hint="default" w:ascii="NEJMQuadraat-Regular" w:hAnsi="NEJMQuadraat-Regular"/>
      <w:color w:val="000000"/>
      <w:sz w:val="20"/>
      <w:szCs w:val="20"/>
    </w:rPr>
  </w:style>
  <w:style w:type="paragraph" w:styleId="16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17">
    <w:name w:val="标题 3 字符"/>
    <w:basedOn w:val="11"/>
    <w:link w:val="4"/>
    <w:autoRedefine/>
    <w:qFormat/>
    <w:uiPriority w:val="0"/>
    <w:rPr>
      <w:rFonts w:hint="eastAsia" w:ascii="宋体" w:hAnsi="宋体" w:eastAsia="宋体" w:cs="宋体"/>
      <w:b/>
      <w:bCs/>
      <w:sz w:val="27"/>
      <w:szCs w:val="27"/>
    </w:rPr>
  </w:style>
  <w:style w:type="character" w:customStyle="1" w:styleId="18">
    <w:name w:val="mixed-citation"/>
    <w:basedOn w:val="11"/>
    <w:autoRedefine/>
    <w:qFormat/>
    <w:uiPriority w:val="0"/>
  </w:style>
  <w:style w:type="character" w:customStyle="1" w:styleId="19">
    <w:name w:val="ref-journal"/>
    <w:basedOn w:val="11"/>
    <w:autoRedefine/>
    <w:qFormat/>
    <w:uiPriority w:val="0"/>
  </w:style>
  <w:style w:type="character" w:customStyle="1" w:styleId="20">
    <w:name w:val="ref-title"/>
    <w:basedOn w:val="11"/>
    <w:autoRedefine/>
    <w:qFormat/>
    <w:uiPriority w:val="0"/>
  </w:style>
  <w:style w:type="character" w:customStyle="1" w:styleId="21">
    <w:name w:val="ref-vol"/>
    <w:basedOn w:val="11"/>
    <w:autoRedefine/>
    <w:qFormat/>
    <w:uiPriority w:val="0"/>
  </w:style>
  <w:style w:type="paragraph" w:customStyle="1" w:styleId="22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3">
    <w:name w:val="trans-sentence"/>
    <w:basedOn w:val="11"/>
    <w:autoRedefine/>
    <w:qFormat/>
    <w:uiPriority w:val="0"/>
  </w:style>
  <w:style w:type="character" w:customStyle="1" w:styleId="24">
    <w:name w:val="页眉 字符"/>
    <w:basedOn w:val="11"/>
    <w:link w:val="7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5">
    <w:name w:val="页脚 字符"/>
    <w:basedOn w:val="11"/>
    <w:link w:val="6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8</Pages>
  <Words>6332</Words>
  <Characters>38209</Characters>
  <Lines>304</Lines>
  <Paragraphs>85</Paragraphs>
  <TotalTime>33</TotalTime>
  <ScaleCrop>false</ScaleCrop>
  <LinksUpToDate>false</LinksUpToDate>
  <CharactersWithSpaces>43493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8:11:00Z</dcterms:created>
  <dc:creator>-半甜</dc:creator>
  <cp:keywords>, docId:97532122E216A06642516A08A1CD7E36</cp:keywords>
  <cp:lastModifiedBy>酚赖城酉部</cp:lastModifiedBy>
  <dcterms:modified xsi:type="dcterms:W3CDTF">2024-04-29T02:23:43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354A6DCA82F40F8A5601F333FB3A78B_13</vt:lpwstr>
  </property>
</Properties>
</file>